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A96C1" w14:textId="21C5031A" w:rsidR="002A7EAE" w:rsidRPr="00E44FB9" w:rsidRDefault="002A7EAE" w:rsidP="002A7EAE">
      <w:pPr>
        <w:pStyle w:val="Heading2"/>
      </w:pPr>
      <w:bookmarkStart w:id="0" w:name="_Ref204274508"/>
      <w:r>
        <w:t>Supplementa</w:t>
      </w:r>
      <w:r w:rsidR="00611675">
        <w:t xml:space="preserve">l </w:t>
      </w:r>
      <w:r w:rsidR="00515FC9">
        <w:t xml:space="preserve">File </w:t>
      </w:r>
      <w:r>
        <w:fldChar w:fldCharType="begin"/>
      </w:r>
      <w:r>
        <w:instrText>SEQ Supplementary_file \* ARABIC</w:instrText>
      </w:r>
      <w:r>
        <w:fldChar w:fldCharType="separate"/>
      </w:r>
      <w:r>
        <w:rPr>
          <w:noProof/>
        </w:rPr>
        <w:t>9</w:t>
      </w:r>
      <w:r>
        <w:fldChar w:fldCharType="end"/>
      </w:r>
      <w:bookmarkEnd w:id="0"/>
      <w:r>
        <w:t xml:space="preserve"> - Survey results, Section2: Nature of disruptions during the COVID-19 pandemic and the practices and innovations implemented</w:t>
      </w:r>
    </w:p>
    <w:p w14:paraId="3AD65E6C" w14:textId="77777777" w:rsidR="002A7EAE" w:rsidRDefault="002A7EAE" w:rsidP="002A7EAE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765"/>
        <w:gridCol w:w="3990"/>
        <w:gridCol w:w="4230"/>
      </w:tblGrid>
      <w:tr w:rsidR="002A7EAE" w:rsidRPr="002A7EAE" w14:paraId="7F036026" w14:textId="77777777" w:rsidTr="002F2D4C">
        <w:tc>
          <w:tcPr>
            <w:tcW w:w="1765" w:type="dxa"/>
          </w:tcPr>
          <w:p w14:paraId="4CF123AF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bookmarkStart w:id="1" w:name="_Hlk199152577"/>
            <w:r w:rsidRPr="002A7EAE">
              <w:rPr>
                <w:sz w:val="20"/>
                <w:szCs w:val="20"/>
              </w:rPr>
              <w:t>Resilience dimension</w:t>
            </w:r>
          </w:p>
        </w:tc>
        <w:tc>
          <w:tcPr>
            <w:tcW w:w="3990" w:type="dxa"/>
          </w:tcPr>
          <w:p w14:paraId="59F2D13B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Nature of disruptions during the COVID-19 pandemic</w:t>
            </w:r>
          </w:p>
        </w:tc>
        <w:tc>
          <w:tcPr>
            <w:tcW w:w="4230" w:type="dxa"/>
          </w:tcPr>
          <w:p w14:paraId="5351AA69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Practices and innovations</w:t>
            </w:r>
          </w:p>
        </w:tc>
      </w:tr>
      <w:bookmarkEnd w:id="1"/>
      <w:tr w:rsidR="002A7EAE" w:rsidRPr="002A7EAE" w14:paraId="5CE68199" w14:textId="77777777" w:rsidTr="002F2D4C">
        <w:tc>
          <w:tcPr>
            <w:tcW w:w="1765" w:type="dxa"/>
          </w:tcPr>
          <w:p w14:paraId="3F8C821F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Workforce</w:t>
            </w:r>
          </w:p>
        </w:tc>
        <w:tc>
          <w:tcPr>
            <w:tcW w:w="3990" w:type="dxa"/>
          </w:tcPr>
          <w:p w14:paraId="0C68C3E5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theme="minorHAnsi"/>
                <w:sz w:val="20"/>
                <w:szCs w:val="20"/>
              </w:rPr>
              <w:t>I</w:t>
            </w:r>
            <w:r w:rsidRPr="002A7EAE">
              <w:rPr>
                <w:rFonts w:cs="Calibri"/>
                <w:sz w:val="20"/>
                <w:szCs w:val="20"/>
              </w:rPr>
              <w:t>mpact of the shortage of healthcare professionals in care delivery classified as medium/low:</w:t>
            </w:r>
          </w:p>
          <w:p w14:paraId="2A2FD97F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47 (x%) medium impact</w:t>
            </w:r>
          </w:p>
          <w:p w14:paraId="08B7A48C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45 (%) low impact</w:t>
            </w:r>
          </w:p>
        </w:tc>
        <w:tc>
          <w:tcPr>
            <w:tcW w:w="4230" w:type="dxa"/>
          </w:tcPr>
          <w:p w14:paraId="0830464F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Policies implemented to address shortages of healthcare professionals (n=177):</w:t>
            </w:r>
          </w:p>
          <w:p w14:paraId="3F06080F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Reallocation health staff to key clinical areas (n=133; 75%)</w:t>
            </w:r>
          </w:p>
          <w:p w14:paraId="65700C9A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Reorganisation of clinical teams (n=77; 44%)</w:t>
            </w:r>
          </w:p>
          <w:p w14:paraId="16A05207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  <w:lang w:val="pt-PT"/>
              </w:rPr>
              <w:t>Increase working hours (n=76; 43%)</w:t>
            </w:r>
          </w:p>
          <w:p w14:paraId="1F77A778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  <w:lang w:val="pt-PT"/>
              </w:rPr>
              <w:t>Increase workload (n=71; 40</w:t>
            </w:r>
            <w:r w:rsidRPr="002A7EAE">
              <w:rPr>
                <w:rFonts w:cs="Calibri"/>
                <w:sz w:val="20"/>
                <w:szCs w:val="20"/>
              </w:rPr>
              <w:t>%</w:t>
            </w:r>
            <w:r w:rsidRPr="002A7EAE">
              <w:rPr>
                <w:rFonts w:cs="Calibri"/>
                <w:sz w:val="20"/>
                <w:szCs w:val="20"/>
                <w:lang w:val="pt-PT"/>
              </w:rPr>
              <w:t>)</w:t>
            </w:r>
          </w:p>
          <w:p w14:paraId="4C6060AA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Task shifting and sharing (n=67; 38%)</w:t>
            </w:r>
          </w:p>
          <w:p w14:paraId="28692AD5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Provide rapid training in key clinical areas (e.g., intensive care, primary health care) (n=51; 29%)</w:t>
            </w:r>
          </w:p>
          <w:p w14:paraId="659CF562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Recruiting new staff to support increased patient volumes in the hospital (n=38; 21%)</w:t>
            </w:r>
          </w:p>
          <w:p w14:paraId="517E9FCB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Reallocate health workers to other hospitals with greater needs or receiving temporary staff from hospitals (n=33;19%)</w:t>
            </w:r>
          </w:p>
          <w:p w14:paraId="01C51DDE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Increase digitalization of clinical data (n=16; 9%)</w:t>
            </w:r>
          </w:p>
          <w:p w14:paraId="02178F71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Recruiting non-health workers, such as post-office-workers, firefighters, army (n=10; 6%)</w:t>
            </w:r>
          </w:p>
        </w:tc>
      </w:tr>
      <w:tr w:rsidR="002A7EAE" w:rsidRPr="002A7EAE" w14:paraId="2880DF5F" w14:textId="77777777" w:rsidTr="002F2D4C">
        <w:tc>
          <w:tcPr>
            <w:tcW w:w="1765" w:type="dxa"/>
          </w:tcPr>
          <w:p w14:paraId="1206A71E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  <w:lang w:eastAsia="en-GB"/>
              </w:rPr>
              <w:t>Care delivery</w:t>
            </w:r>
          </w:p>
        </w:tc>
        <w:tc>
          <w:tcPr>
            <w:tcW w:w="3990" w:type="dxa"/>
          </w:tcPr>
          <w:p w14:paraId="2445E23F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ind w:left="-23" w:firstLine="0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The most frequent shortages in infrastructure capacity reported were related to ICU beds (n=152, 73.4%).</w:t>
            </w:r>
          </w:p>
          <w:p w14:paraId="28055524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ind w:left="-23" w:firstLine="0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Overall, Emergency Medical Services ambulances were well equipped during the COVID-19 pandemic</w:t>
            </w:r>
          </w:p>
          <w:p w14:paraId="6FA02024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ind w:left="-23" w:firstLine="0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Delays in accessing diagnostic procedures were frequently reported (66%; n=116)</w:t>
            </w:r>
          </w:p>
          <w:p w14:paraId="6CFDEBA7" w14:textId="77777777" w:rsidR="002A7EAE" w:rsidRPr="002A7EAE" w:rsidRDefault="002A7EAE" w:rsidP="002F2D4C">
            <w:pPr>
              <w:pStyle w:val="ListParagraph"/>
              <w:tabs>
                <w:tab w:val="left" w:pos="247"/>
              </w:tabs>
              <w:ind w:left="-23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The most frequent reasons for delays in accessing diagnostic procedures were (n=177; multiple responses allowed):</w:t>
            </w:r>
          </w:p>
          <w:p w14:paraId="64465921" w14:textId="77777777" w:rsidR="002A7EAE" w:rsidRPr="002A7EAE" w:rsidRDefault="002A7EAE" w:rsidP="002F2D4C">
            <w:pPr>
              <w:pStyle w:val="ListParagraph"/>
              <w:tabs>
                <w:tab w:val="left" w:pos="247"/>
              </w:tabs>
              <w:ind w:left="-23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- Decision, at hospital level, to stop providing specific procedures (n=69; 39%);</w:t>
            </w:r>
          </w:p>
          <w:p w14:paraId="79D643BE" w14:textId="77777777" w:rsidR="002A7EAE" w:rsidRPr="002A7EAE" w:rsidRDefault="002A7EAE" w:rsidP="002F2D4C">
            <w:pPr>
              <w:pStyle w:val="ListParagraph"/>
              <w:tabs>
                <w:tab w:val="left" w:pos="247"/>
              </w:tabs>
              <w:ind w:left="-23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- Mobilisation of human and/or material resources (e.g. personal protective equipment) to other departments (n=63; 36%);</w:t>
            </w:r>
          </w:p>
          <w:p w14:paraId="2BF1BA6C" w14:textId="77777777" w:rsidR="002A7EAE" w:rsidRPr="002A7EAE" w:rsidRDefault="002A7EAE" w:rsidP="002F2D4C">
            <w:pPr>
              <w:pStyle w:val="ListParagraph"/>
              <w:tabs>
                <w:tab w:val="left" w:pos="247"/>
              </w:tabs>
              <w:ind w:left="-23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- Lack of human resources for individual reasons, such as quarantine for COVID-19 infection (n=52; 29%).</w:t>
            </w:r>
          </w:p>
          <w:p w14:paraId="73899860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ind w:left="-23" w:firstLine="0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 xml:space="preserve">The treatment procedures </w:t>
            </w:r>
            <w:proofErr w:type="spellStart"/>
            <w:r w:rsidRPr="002A7EAE">
              <w:rPr>
                <w:sz w:val="20"/>
                <w:szCs w:val="20"/>
              </w:rPr>
              <w:t>where</w:t>
            </w:r>
            <w:proofErr w:type="spellEnd"/>
            <w:r w:rsidRPr="002A7EAE">
              <w:rPr>
                <w:sz w:val="20"/>
                <w:szCs w:val="20"/>
              </w:rPr>
              <w:t xml:space="preserve"> waiting times were most frequently reported, from a </w:t>
            </w:r>
            <w:r w:rsidRPr="002A7EAE">
              <w:rPr>
                <w:sz w:val="20"/>
                <w:szCs w:val="20"/>
              </w:rPr>
              <w:lastRenderedPageBreak/>
              <w:t>clinical perspective, during the COVID-19 pandemic, were: elective diagnostic catheterization (n=120; 68%) and elective invasive coronary angiography/PCI for chronic coronary syndromes (n=112;63%), followed by TAVI (n=105; 59%), ablation for AF (n=104; 59%), and surgical aortic valve replacement (n=103;58%).</w:t>
            </w:r>
          </w:p>
          <w:p w14:paraId="00A77E3C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ind w:left="0" w:firstLine="15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The most frequent reasons to restrict access to urgent treatment were:</w:t>
            </w:r>
          </w:p>
          <w:p w14:paraId="34A271E1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infrastructure capacity shortage (</w:t>
            </w:r>
            <w:proofErr w:type="spellStart"/>
            <w:r w:rsidRPr="002A7EAE">
              <w:rPr>
                <w:sz w:val="20"/>
                <w:szCs w:val="20"/>
              </w:rPr>
              <w:t>cath</w:t>
            </w:r>
            <w:proofErr w:type="spellEnd"/>
            <w:r w:rsidRPr="002A7EAE">
              <w:rPr>
                <w:sz w:val="20"/>
                <w:szCs w:val="20"/>
              </w:rPr>
              <w:t xml:space="preserve"> lab, operation room, ICU...): 38% rated it as very important and extremely important;</w:t>
            </w:r>
          </w:p>
          <w:p w14:paraId="56F7936A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shortage of healthcare professionals because of quarantine or COVID-19 diagnosis: 35% rated it as very important and extremely important and</w:t>
            </w:r>
          </w:p>
          <w:p w14:paraId="72DF2435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health protection of professionals (to minimize exposure of providers to the COVID-19 infection): 28% rated it as very important and extremely important.</w:t>
            </w:r>
          </w:p>
        </w:tc>
        <w:tc>
          <w:tcPr>
            <w:tcW w:w="4230" w:type="dxa"/>
          </w:tcPr>
          <w:p w14:paraId="757CED8D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lastRenderedPageBreak/>
              <w:t>The actions taken to address shortages in infrastructure capacity at the hospital level (n=85 responses):</w:t>
            </w:r>
          </w:p>
          <w:p w14:paraId="54B2346E" w14:textId="77777777" w:rsidR="002A7EAE" w:rsidRPr="002A7EAE" w:rsidRDefault="002A7EAE" w:rsidP="002F2D4C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New Infrastructures</w:t>
            </w:r>
          </w:p>
          <w:p w14:paraId="539243B1" w14:textId="77777777" w:rsidR="002A7EAE" w:rsidRPr="002A7EAE" w:rsidRDefault="002A7EAE" w:rsidP="002F2D4C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Temporary Infrastructures or repurposing of previous infrastructures</w:t>
            </w:r>
          </w:p>
          <w:p w14:paraId="2D3BAE13" w14:textId="77777777" w:rsidR="002A7EAE" w:rsidRPr="002A7EAE" w:rsidRDefault="002A7EAE" w:rsidP="002F2D4C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National and International Collaboration</w:t>
            </w:r>
          </w:p>
          <w:p w14:paraId="6591E165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New care delivery models for patients with cardiac diseases since the start of the pandemic were reported by 66 of the respondents (37%), while 96 (54%) reported that there were any innovation implemented.</w:t>
            </w:r>
          </w:p>
        </w:tc>
      </w:tr>
      <w:tr w:rsidR="002A7EAE" w:rsidRPr="002A7EAE" w14:paraId="4D5914AD" w14:textId="77777777" w:rsidTr="002F2D4C">
        <w:tc>
          <w:tcPr>
            <w:tcW w:w="1765" w:type="dxa"/>
          </w:tcPr>
          <w:p w14:paraId="730606C4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Communication</w:t>
            </w:r>
          </w:p>
        </w:tc>
        <w:tc>
          <w:tcPr>
            <w:tcW w:w="3990" w:type="dxa"/>
          </w:tcPr>
          <w:p w14:paraId="493E8371" w14:textId="77777777" w:rsidR="002A7EAE" w:rsidRPr="002A7EAE" w:rsidRDefault="002A7EAE" w:rsidP="002F2D4C">
            <w:pPr>
              <w:pStyle w:val="ListParagraph"/>
              <w:numPr>
                <w:ilvl w:val="0"/>
                <w:numId w:val="19"/>
              </w:numPr>
              <w:tabs>
                <w:tab w:val="left" w:pos="285"/>
              </w:tabs>
              <w:ind w:left="15" w:firstLine="15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Changes in referral policies were frequently reported (n=95/177; 54%). The most frequent change in referral policy was ‘referral criteria between primary health care and hospital care and end-of-life care’ (n=61/109, %)</w:t>
            </w:r>
          </w:p>
        </w:tc>
        <w:tc>
          <w:tcPr>
            <w:tcW w:w="4230" w:type="dxa"/>
          </w:tcPr>
          <w:p w14:paraId="7E4551CD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New communication channels to inform patients were implemented in almost half of the cases (n=76; 43%).</w:t>
            </w:r>
          </w:p>
          <w:p w14:paraId="446017D0" w14:textId="77777777" w:rsidR="002A7EAE" w:rsidRPr="002A7EAE" w:rsidRDefault="002A7EAE" w:rsidP="002F2D4C">
            <w:pPr>
              <w:spacing w:line="279" w:lineRule="auto"/>
              <w:ind w:left="-23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The most common channels used were the phone (n=50 out of 154 responses; 32%), followed by the email (n=36 out of 154 responses; 23%) and information via social media (n=24; 16%)</w:t>
            </w:r>
          </w:p>
          <w:p w14:paraId="357E6798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Public awareness campaigns to citizens were frequent (n=101; 57%).</w:t>
            </w:r>
          </w:p>
        </w:tc>
      </w:tr>
      <w:tr w:rsidR="002A7EAE" w:rsidRPr="002A7EAE" w14:paraId="1A9475B3" w14:textId="77777777" w:rsidTr="002F2D4C">
        <w:tc>
          <w:tcPr>
            <w:tcW w:w="1765" w:type="dxa"/>
          </w:tcPr>
          <w:p w14:paraId="6D7AFE3F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Governance</w:t>
            </w:r>
          </w:p>
        </w:tc>
        <w:tc>
          <w:tcPr>
            <w:tcW w:w="3990" w:type="dxa"/>
          </w:tcPr>
          <w:p w14:paraId="2278A914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The professionals most frequently involved and responsible for decision-making were hospital managers and the heart team, with the percentages depending on the decisions in analysis:</w:t>
            </w:r>
          </w:p>
          <w:p w14:paraId="09FB3737" w14:textId="77777777" w:rsidR="002A7EAE" w:rsidRPr="002A7EAE" w:rsidRDefault="002A7EAE" w:rsidP="002F2D4C">
            <w:pPr>
              <w:rPr>
                <w:rFonts w:eastAsia="Times New Roman" w:cs="Calibri"/>
                <w:color w:val="212121"/>
                <w:kern w:val="24"/>
                <w:sz w:val="20"/>
                <w:szCs w:val="20"/>
                <w:lang w:eastAsia="en-GB"/>
              </w:rPr>
            </w:pPr>
            <w:r w:rsidRPr="002A7EAE">
              <w:rPr>
                <w:rFonts w:cs="Calibri"/>
                <w:sz w:val="20"/>
                <w:szCs w:val="20"/>
              </w:rPr>
              <w:t xml:space="preserve">- the professionals most frequently involved in decisions related </w:t>
            </w:r>
            <w:r w:rsidRPr="002A7EAE">
              <w:rPr>
                <w:rFonts w:eastAsia="Times New Roman" w:cs="Calibri"/>
                <w:color w:val="212121"/>
                <w:kern w:val="24"/>
                <w:sz w:val="20"/>
                <w:szCs w:val="20"/>
                <w:lang w:eastAsia="en-GB"/>
              </w:rPr>
              <w:t>treatment options for specific patients and prioritisation of patients for treatment were the heart team (reported by 61% and 48% of respondents, respectively)</w:t>
            </w:r>
          </w:p>
          <w:p w14:paraId="0581EF62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- the professionals most frequently involved and most frequently responsible for decisions related to t</w:t>
            </w:r>
            <w:r w:rsidRPr="002A7EAE">
              <w:rPr>
                <w:rFonts w:eastAsia="Times New Roman" w:cs="Calibri"/>
                <w:color w:val="212121"/>
                <w:kern w:val="24"/>
                <w:sz w:val="20"/>
                <w:szCs w:val="20"/>
                <w:lang w:eastAsia="en-GB"/>
              </w:rPr>
              <w:t>ask substitution were hospital managers (n=98; 55%; n=68; 38%)</w:t>
            </w:r>
          </w:p>
          <w:p w14:paraId="64C93121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lastRenderedPageBreak/>
              <w:t xml:space="preserve">- the </w:t>
            </w:r>
            <w:r w:rsidRPr="002A7EAE">
              <w:rPr>
                <w:rFonts w:cs="Calibri"/>
                <w:sz w:val="20"/>
                <w:szCs w:val="20"/>
              </w:rPr>
              <w:t xml:space="preserve">professionals most frequently responsible for decisions related to </w:t>
            </w:r>
            <w:r w:rsidRPr="002A7EAE">
              <w:rPr>
                <w:rFonts w:eastAsia="Times New Roman" w:cs="Calibri"/>
                <w:color w:val="212121"/>
                <w:kern w:val="24"/>
                <w:sz w:val="20"/>
                <w:szCs w:val="20"/>
                <w:lang w:eastAsia="en-GB"/>
              </w:rPr>
              <w:t>changes in care delivery were Head of cardiology department (n=80; 45%)</w:t>
            </w:r>
          </w:p>
        </w:tc>
        <w:tc>
          <w:tcPr>
            <w:tcW w:w="4230" w:type="dxa"/>
          </w:tcPr>
          <w:p w14:paraId="156EB77A" w14:textId="77777777" w:rsidR="002A7EAE" w:rsidRPr="002A7EAE" w:rsidRDefault="002A7EAE" w:rsidP="002F2D4C">
            <w:pPr>
              <w:rPr>
                <w:sz w:val="20"/>
                <w:szCs w:val="20"/>
                <w:lang w:val="en-US"/>
              </w:rPr>
            </w:pPr>
            <w:r w:rsidRPr="002A7EAE">
              <w:rPr>
                <w:sz w:val="20"/>
                <w:szCs w:val="20"/>
                <w:lang w:val="en-US"/>
              </w:rPr>
              <w:lastRenderedPageBreak/>
              <w:t xml:space="preserve">How professionals were involved  in the decisions regarding </w:t>
            </w:r>
            <w:proofErr w:type="spellStart"/>
            <w:r w:rsidRPr="002A7EAE">
              <w:rPr>
                <w:sz w:val="20"/>
                <w:szCs w:val="20"/>
                <w:lang w:val="en-US"/>
              </w:rPr>
              <w:t>prioritisation</w:t>
            </w:r>
            <w:proofErr w:type="spellEnd"/>
            <w:r w:rsidRPr="002A7EAE">
              <w:rPr>
                <w:sz w:val="20"/>
                <w:szCs w:val="20"/>
                <w:lang w:val="en-US"/>
              </w:rPr>
              <w:t xml:space="preserve"> of patients (n=177): most respondents reported consensus decision-making through meetings/doctors as party of decision committees (n=98/177; %), while 63/177 (%) reported individual consultation with some professionals.</w:t>
            </w:r>
          </w:p>
          <w:p w14:paraId="538179CB" w14:textId="77777777" w:rsidR="002A7EAE" w:rsidRPr="002A7EAE" w:rsidRDefault="002A7EAE" w:rsidP="002F2D4C">
            <w:pPr>
              <w:rPr>
                <w:sz w:val="20"/>
                <w:szCs w:val="20"/>
                <w:lang w:val="en-US"/>
              </w:rPr>
            </w:pPr>
          </w:p>
          <w:p w14:paraId="292A3C9C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A diversity of cardiology guidelines provided guidance during the COVID-19 pandemic, including international guidelines, national, regional and some hospital/local guidelines.</w:t>
            </w:r>
          </w:p>
          <w:p w14:paraId="5463FAAC" w14:textId="77777777" w:rsidR="002A7EAE" w:rsidRPr="002A7EAE" w:rsidRDefault="002A7EAE" w:rsidP="002F2D4C">
            <w:pPr>
              <w:rPr>
                <w:sz w:val="20"/>
                <w:szCs w:val="20"/>
              </w:rPr>
            </w:pPr>
          </w:p>
        </w:tc>
      </w:tr>
      <w:tr w:rsidR="002A7EAE" w:rsidRPr="002A7EAE" w14:paraId="73AAE510" w14:textId="77777777" w:rsidTr="002F2D4C">
        <w:tc>
          <w:tcPr>
            <w:tcW w:w="1765" w:type="dxa"/>
          </w:tcPr>
          <w:p w14:paraId="4C740601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Data</w:t>
            </w:r>
          </w:p>
        </w:tc>
        <w:tc>
          <w:tcPr>
            <w:tcW w:w="3990" w:type="dxa"/>
          </w:tcPr>
          <w:p w14:paraId="1A173420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Data was available to monitor the volume of patients with cardiac diseases treated by each hospital in almost half of the responses (n=81; 45.8%)</w:t>
            </w:r>
          </w:p>
        </w:tc>
        <w:tc>
          <w:tcPr>
            <w:tcW w:w="4230" w:type="dxa"/>
          </w:tcPr>
          <w:p w14:paraId="07376859" w14:textId="77777777" w:rsidR="002A7EAE" w:rsidRPr="002A7EAE" w:rsidRDefault="002A7EAE" w:rsidP="002F2D4C">
            <w:pPr>
              <w:rPr>
                <w:sz w:val="20"/>
                <w:szCs w:val="20"/>
              </w:rPr>
            </w:pPr>
          </w:p>
        </w:tc>
      </w:tr>
      <w:tr w:rsidR="002A7EAE" w:rsidRPr="002A7EAE" w14:paraId="68556149" w14:textId="77777777" w:rsidTr="002F2D4C">
        <w:tc>
          <w:tcPr>
            <w:tcW w:w="1765" w:type="dxa"/>
          </w:tcPr>
          <w:p w14:paraId="7E2282A1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Devices</w:t>
            </w:r>
          </w:p>
        </w:tc>
        <w:tc>
          <w:tcPr>
            <w:tcW w:w="3990" w:type="dxa"/>
          </w:tcPr>
          <w:p w14:paraId="0CFA6961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Shortages of essential medical devices reported in almost half of responses (86; 49%), and those shortages were mostly related to mechanical ventilators (n=77 out of 163 responses; 47% ).</w:t>
            </w:r>
          </w:p>
        </w:tc>
        <w:tc>
          <w:tcPr>
            <w:tcW w:w="4230" w:type="dxa"/>
          </w:tcPr>
          <w:p w14:paraId="7DA970B2" w14:textId="77777777" w:rsidR="002A7EAE" w:rsidRPr="002A7EAE" w:rsidRDefault="002A7EAE" w:rsidP="002F2D4C">
            <w:pPr>
              <w:rPr>
                <w:sz w:val="20"/>
                <w:szCs w:val="20"/>
              </w:rPr>
            </w:pPr>
          </w:p>
        </w:tc>
      </w:tr>
    </w:tbl>
    <w:p w14:paraId="2E821AD7" w14:textId="77777777" w:rsidR="002A7EAE" w:rsidRDefault="002A7EAE" w:rsidP="002A7EAE"/>
    <w:p w14:paraId="504C8478" w14:textId="77777777" w:rsidR="002A7EAE" w:rsidRDefault="002A7EAE" w:rsidP="002A7EAE"/>
    <w:p w14:paraId="2282CBAF" w14:textId="77777777" w:rsidR="002A7EAE" w:rsidRDefault="002A7EAE" w:rsidP="002A7EAE">
      <w:pPr>
        <w:pStyle w:val="ListParagraph"/>
        <w:tabs>
          <w:tab w:val="left" w:pos="200"/>
        </w:tabs>
        <w:spacing w:after="0"/>
        <w:ind w:left="6"/>
        <w:sectPr w:rsidR="002A7EAE" w:rsidSect="002A7EAE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FE9DCB" w14:textId="77777777" w:rsidR="002A7EAE" w:rsidRDefault="002A7EAE" w:rsidP="00611675">
      <w:pPr>
        <w:pStyle w:val="Heading2"/>
        <w:rPr>
          <w:sz w:val="22"/>
        </w:rPr>
      </w:pPr>
    </w:p>
    <w:sectPr w:rsidR="002A7EAE" w:rsidSect="00156E22">
      <w:footerReference w:type="default" r:id="rId1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2B915B" w14:textId="77777777" w:rsidR="00617531" w:rsidRDefault="006175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58830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56C01" w14:textId="77777777" w:rsidR="00214E21" w:rsidRDefault="00214E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9D59A6" w14:textId="77777777" w:rsidR="00214E21" w:rsidRDefault="00214E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6D34D5" w14:textId="77777777" w:rsidR="00617531" w:rsidRDefault="00617531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3EC408" w14:textId="77777777" w:rsidR="00617531" w:rsidRDefault="006175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3D25B" w14:textId="77777777" w:rsidR="00617531" w:rsidRDefault="006175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C8522" w14:textId="77777777" w:rsidR="00617531" w:rsidRDefault="006175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2FE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E22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099E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4A3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C9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675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5E3D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2CD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4D8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798</Words>
  <Characters>4551</Characters>
  <Application>Microsoft Office Word</Application>
  <DocSecurity>0</DocSecurity>
  <Lines>37</Lines>
  <Paragraphs>10</Paragraphs>
  <ScaleCrop>false</ScaleCrop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9</cp:revision>
  <dcterms:created xsi:type="dcterms:W3CDTF">2025-08-17T09:33:00Z</dcterms:created>
  <dcterms:modified xsi:type="dcterms:W3CDTF">2025-09-01T09:09:00Z</dcterms:modified>
</cp:coreProperties>
</file>